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1500"/>
        <w:tblW w:w="90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38"/>
        <w:gridCol w:w="1170"/>
        <w:gridCol w:w="1170"/>
        <w:gridCol w:w="1170"/>
        <w:gridCol w:w="1170"/>
      </w:tblGrid>
      <w:tr w:rsidR="003F202A" w:rsidRPr="006A167E" w14:paraId="2E129F84" w14:textId="77777777" w:rsidTr="002F765A">
        <w:trPr>
          <w:trHeight w:val="253"/>
        </w:trPr>
        <w:tc>
          <w:tcPr>
            <w:tcW w:w="4338" w:type="dxa"/>
            <w:noWrap/>
            <w:vAlign w:val="bottom"/>
          </w:tcPr>
          <w:p w14:paraId="652A0603" w14:textId="77777777" w:rsidR="003F202A" w:rsidRPr="006A167E" w:rsidRDefault="003F202A" w:rsidP="002F765A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6A167E"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  <w:t>Source of information about FP</w:t>
            </w:r>
          </w:p>
        </w:tc>
        <w:tc>
          <w:tcPr>
            <w:tcW w:w="1170" w:type="dxa"/>
            <w:noWrap/>
            <w:vAlign w:val="bottom"/>
          </w:tcPr>
          <w:p w14:paraId="18358067" w14:textId="77777777" w:rsidR="003F202A" w:rsidRPr="006A167E" w:rsidRDefault="003F202A" w:rsidP="002F765A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Jigawa (n=217)</w:t>
            </w:r>
          </w:p>
        </w:tc>
        <w:tc>
          <w:tcPr>
            <w:tcW w:w="1170" w:type="dxa"/>
          </w:tcPr>
          <w:p w14:paraId="578BA4B1" w14:textId="77777777" w:rsidR="003F202A" w:rsidRPr="006A167E" w:rsidRDefault="003F202A" w:rsidP="002F765A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Lagos (n=208)</w:t>
            </w:r>
          </w:p>
        </w:tc>
        <w:tc>
          <w:tcPr>
            <w:tcW w:w="1170" w:type="dxa"/>
          </w:tcPr>
          <w:p w14:paraId="2339F9C3" w14:textId="77777777" w:rsidR="003F202A" w:rsidRPr="006A167E" w:rsidRDefault="003F202A" w:rsidP="002F765A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Oyo (n=123)</w:t>
            </w:r>
          </w:p>
        </w:tc>
        <w:tc>
          <w:tcPr>
            <w:tcW w:w="1170" w:type="dxa"/>
          </w:tcPr>
          <w:p w14:paraId="022F710E" w14:textId="77777777" w:rsidR="003F202A" w:rsidRPr="006A167E" w:rsidRDefault="003F202A" w:rsidP="002F765A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 xml:space="preserve">Total </w:t>
            </w:r>
          </w:p>
          <w:p w14:paraId="7110D6F0" w14:textId="77777777" w:rsidR="003F202A" w:rsidRPr="006A167E" w:rsidRDefault="003F202A" w:rsidP="002F765A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6A167E">
              <w:rPr>
                <w:rFonts w:asciiTheme="majorBidi" w:hAnsiTheme="majorBidi" w:cstheme="majorBidi"/>
                <w:b/>
                <w:bCs/>
              </w:rPr>
              <w:t>(N= 548)</w:t>
            </w:r>
          </w:p>
        </w:tc>
      </w:tr>
      <w:tr w:rsidR="003F202A" w:rsidRPr="006A167E" w14:paraId="3AF30E30" w14:textId="77777777" w:rsidTr="002F765A">
        <w:trPr>
          <w:trHeight w:val="253"/>
        </w:trPr>
        <w:tc>
          <w:tcPr>
            <w:tcW w:w="4338" w:type="dxa"/>
            <w:noWrap/>
            <w:vAlign w:val="bottom"/>
          </w:tcPr>
          <w:p w14:paraId="1B7E4BC5" w14:textId="77777777" w:rsidR="003F202A" w:rsidRPr="006A167E" w:rsidRDefault="003F202A" w:rsidP="002F765A">
            <w:pPr>
              <w:spacing w:after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14:ligatures w14:val="none"/>
              </w:rPr>
            </w:pPr>
            <w:r w:rsidRPr="006A167E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Partner</w:t>
            </w:r>
          </w:p>
        </w:tc>
        <w:tc>
          <w:tcPr>
            <w:tcW w:w="1170" w:type="dxa"/>
            <w:noWrap/>
            <w:vAlign w:val="bottom"/>
          </w:tcPr>
          <w:p w14:paraId="572D7C9D" w14:textId="77777777" w:rsidR="003F202A" w:rsidRPr="006A167E" w:rsidRDefault="003F202A" w:rsidP="002F765A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14:ligatures w14:val="none"/>
              </w:rPr>
            </w:pPr>
            <w:r w:rsidRPr="006A167E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4 (11.1)</w:t>
            </w:r>
          </w:p>
        </w:tc>
        <w:tc>
          <w:tcPr>
            <w:tcW w:w="1170" w:type="dxa"/>
            <w:vAlign w:val="bottom"/>
          </w:tcPr>
          <w:p w14:paraId="071267C8" w14:textId="77777777" w:rsidR="003F202A" w:rsidRPr="006A167E" w:rsidRDefault="003F202A" w:rsidP="002F765A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14:ligatures w14:val="none"/>
              </w:rPr>
            </w:pPr>
            <w:r w:rsidRPr="006A167E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4 (11.5)</w:t>
            </w:r>
          </w:p>
        </w:tc>
        <w:tc>
          <w:tcPr>
            <w:tcW w:w="1170" w:type="dxa"/>
            <w:vAlign w:val="bottom"/>
          </w:tcPr>
          <w:p w14:paraId="682427D7" w14:textId="77777777" w:rsidR="003F202A" w:rsidRPr="006A167E" w:rsidRDefault="003F202A" w:rsidP="002F765A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14:ligatures w14:val="none"/>
              </w:rPr>
            </w:pPr>
            <w:r w:rsidRPr="006A167E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 (3.3)</w:t>
            </w:r>
          </w:p>
        </w:tc>
        <w:tc>
          <w:tcPr>
            <w:tcW w:w="1170" w:type="dxa"/>
            <w:vAlign w:val="bottom"/>
          </w:tcPr>
          <w:p w14:paraId="4E19482F" w14:textId="77777777" w:rsidR="003F202A" w:rsidRPr="006A167E" w:rsidRDefault="003F202A" w:rsidP="002F765A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14:ligatures w14:val="none"/>
              </w:rPr>
            </w:pPr>
            <w:r w:rsidRPr="006A167E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2 (9.5)</w:t>
            </w:r>
          </w:p>
        </w:tc>
      </w:tr>
      <w:tr w:rsidR="003F202A" w:rsidRPr="006A167E" w14:paraId="42002DCC" w14:textId="77777777" w:rsidTr="002F765A">
        <w:trPr>
          <w:trHeight w:val="253"/>
        </w:trPr>
        <w:tc>
          <w:tcPr>
            <w:tcW w:w="4338" w:type="dxa"/>
            <w:noWrap/>
            <w:vAlign w:val="bottom"/>
          </w:tcPr>
          <w:p w14:paraId="19741C7C" w14:textId="77777777" w:rsidR="003F202A" w:rsidRPr="006A167E" w:rsidRDefault="003F202A" w:rsidP="002F765A">
            <w:pPr>
              <w:spacing w:after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14:ligatures w14:val="none"/>
              </w:rPr>
            </w:pPr>
            <w:r w:rsidRPr="006A167E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Friends</w:t>
            </w:r>
          </w:p>
        </w:tc>
        <w:tc>
          <w:tcPr>
            <w:tcW w:w="1170" w:type="dxa"/>
            <w:noWrap/>
            <w:vAlign w:val="bottom"/>
          </w:tcPr>
          <w:p w14:paraId="16757ABF" w14:textId="77777777" w:rsidR="003F202A" w:rsidRPr="006A167E" w:rsidRDefault="003F202A" w:rsidP="002F765A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14:ligatures w14:val="none"/>
              </w:rPr>
            </w:pPr>
            <w:r w:rsidRPr="006A167E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7 (40.1)</w:t>
            </w:r>
          </w:p>
        </w:tc>
        <w:tc>
          <w:tcPr>
            <w:tcW w:w="1170" w:type="dxa"/>
            <w:vAlign w:val="bottom"/>
          </w:tcPr>
          <w:p w14:paraId="33F29F9E" w14:textId="77777777" w:rsidR="003F202A" w:rsidRPr="006A167E" w:rsidRDefault="003F202A" w:rsidP="002F765A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14:ligatures w14:val="none"/>
              </w:rPr>
            </w:pPr>
            <w:r w:rsidRPr="006A167E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5 (40.9)</w:t>
            </w:r>
          </w:p>
        </w:tc>
        <w:tc>
          <w:tcPr>
            <w:tcW w:w="1170" w:type="dxa"/>
            <w:vAlign w:val="bottom"/>
          </w:tcPr>
          <w:p w14:paraId="7DE24D02" w14:textId="77777777" w:rsidR="003F202A" w:rsidRPr="006A167E" w:rsidRDefault="003F202A" w:rsidP="002F765A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14:ligatures w14:val="none"/>
              </w:rPr>
            </w:pPr>
            <w:r w:rsidRPr="006A167E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4 (19.5)</w:t>
            </w:r>
          </w:p>
        </w:tc>
        <w:tc>
          <w:tcPr>
            <w:tcW w:w="1170" w:type="dxa"/>
            <w:vAlign w:val="bottom"/>
          </w:tcPr>
          <w:p w14:paraId="6DB1330B" w14:textId="77777777" w:rsidR="003F202A" w:rsidRPr="006A167E" w:rsidRDefault="003F202A" w:rsidP="002F765A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14:ligatures w14:val="none"/>
              </w:rPr>
            </w:pPr>
            <w:r w:rsidRPr="006A167E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96 (</w:t>
            </w:r>
            <w:bookmarkStart w:id="0" w:name="_Hlk164122487"/>
            <w:r w:rsidRPr="006A167E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5.8</w:t>
            </w:r>
            <w:bookmarkEnd w:id="0"/>
            <w:r w:rsidRPr="006A167E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)</w:t>
            </w:r>
          </w:p>
        </w:tc>
      </w:tr>
      <w:tr w:rsidR="003F202A" w:rsidRPr="006A167E" w14:paraId="71657020" w14:textId="77777777" w:rsidTr="002F765A">
        <w:trPr>
          <w:trHeight w:val="253"/>
        </w:trPr>
        <w:tc>
          <w:tcPr>
            <w:tcW w:w="4338" w:type="dxa"/>
            <w:noWrap/>
            <w:vAlign w:val="bottom"/>
          </w:tcPr>
          <w:p w14:paraId="1BE9CE3E" w14:textId="77777777" w:rsidR="003F202A" w:rsidRPr="006A167E" w:rsidRDefault="003F202A" w:rsidP="002F765A">
            <w:pPr>
              <w:spacing w:after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14:ligatures w14:val="none"/>
              </w:rPr>
            </w:pPr>
            <w:r w:rsidRPr="006A167E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Family member</w:t>
            </w:r>
          </w:p>
        </w:tc>
        <w:tc>
          <w:tcPr>
            <w:tcW w:w="1170" w:type="dxa"/>
            <w:noWrap/>
            <w:vAlign w:val="bottom"/>
          </w:tcPr>
          <w:p w14:paraId="7399DFE9" w14:textId="77777777" w:rsidR="003F202A" w:rsidRPr="006A167E" w:rsidRDefault="003F202A" w:rsidP="002F765A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14:ligatures w14:val="none"/>
              </w:rPr>
            </w:pPr>
            <w:r w:rsidRPr="006A167E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0 (32.3)</w:t>
            </w:r>
          </w:p>
        </w:tc>
        <w:tc>
          <w:tcPr>
            <w:tcW w:w="1170" w:type="dxa"/>
            <w:vAlign w:val="bottom"/>
          </w:tcPr>
          <w:p w14:paraId="712FE11B" w14:textId="77777777" w:rsidR="003F202A" w:rsidRPr="006A167E" w:rsidRDefault="003F202A" w:rsidP="002F765A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14:ligatures w14:val="none"/>
              </w:rPr>
            </w:pPr>
            <w:r w:rsidRPr="006A167E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4 (21.2)</w:t>
            </w:r>
          </w:p>
        </w:tc>
        <w:tc>
          <w:tcPr>
            <w:tcW w:w="1170" w:type="dxa"/>
            <w:vAlign w:val="bottom"/>
          </w:tcPr>
          <w:p w14:paraId="54DBC590" w14:textId="77777777" w:rsidR="003F202A" w:rsidRPr="006A167E" w:rsidRDefault="003F202A" w:rsidP="002F765A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14:ligatures w14:val="none"/>
              </w:rPr>
            </w:pPr>
            <w:r w:rsidRPr="006A167E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5 (12.2)</w:t>
            </w:r>
          </w:p>
        </w:tc>
        <w:tc>
          <w:tcPr>
            <w:tcW w:w="1170" w:type="dxa"/>
            <w:vAlign w:val="bottom"/>
          </w:tcPr>
          <w:p w14:paraId="0E370FCA" w14:textId="77777777" w:rsidR="003F202A" w:rsidRPr="006A167E" w:rsidRDefault="003F202A" w:rsidP="002F765A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14:ligatures w14:val="none"/>
              </w:rPr>
            </w:pPr>
            <w:r w:rsidRPr="006A167E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29 (</w:t>
            </w:r>
            <w:bookmarkStart w:id="1" w:name="_Hlk164122632"/>
            <w:r w:rsidRPr="006A167E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</w:t>
            </w:r>
            <w:bookmarkEnd w:id="1"/>
            <w:r w:rsidRPr="006A167E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.5)</w:t>
            </w:r>
          </w:p>
        </w:tc>
      </w:tr>
      <w:tr w:rsidR="003F202A" w:rsidRPr="006A167E" w14:paraId="6DE8F0E7" w14:textId="77777777" w:rsidTr="002F765A">
        <w:trPr>
          <w:trHeight w:val="253"/>
        </w:trPr>
        <w:tc>
          <w:tcPr>
            <w:tcW w:w="4338" w:type="dxa"/>
            <w:noWrap/>
            <w:vAlign w:val="bottom"/>
          </w:tcPr>
          <w:p w14:paraId="5B8B8139" w14:textId="77777777" w:rsidR="003F202A" w:rsidRPr="006A167E" w:rsidRDefault="003F202A" w:rsidP="002F765A">
            <w:pPr>
              <w:spacing w:after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6A167E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Neighbours</w:t>
            </w:r>
            <w:proofErr w:type="spellEnd"/>
          </w:p>
        </w:tc>
        <w:tc>
          <w:tcPr>
            <w:tcW w:w="1170" w:type="dxa"/>
            <w:noWrap/>
            <w:vAlign w:val="bottom"/>
          </w:tcPr>
          <w:p w14:paraId="11E93C74" w14:textId="77777777" w:rsidR="003F202A" w:rsidRPr="006A167E" w:rsidRDefault="003F202A" w:rsidP="002F765A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14:ligatures w14:val="none"/>
              </w:rPr>
            </w:pPr>
            <w:r w:rsidRPr="006A167E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5 (30.0)</w:t>
            </w:r>
          </w:p>
        </w:tc>
        <w:tc>
          <w:tcPr>
            <w:tcW w:w="1170" w:type="dxa"/>
            <w:vAlign w:val="bottom"/>
          </w:tcPr>
          <w:p w14:paraId="3BC0F253" w14:textId="77777777" w:rsidR="003F202A" w:rsidRPr="006A167E" w:rsidRDefault="003F202A" w:rsidP="002F765A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14:ligatures w14:val="none"/>
              </w:rPr>
            </w:pPr>
            <w:r w:rsidRPr="006A167E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4 (16.4)</w:t>
            </w:r>
          </w:p>
        </w:tc>
        <w:tc>
          <w:tcPr>
            <w:tcW w:w="1170" w:type="dxa"/>
            <w:vAlign w:val="bottom"/>
          </w:tcPr>
          <w:p w14:paraId="741D3F3A" w14:textId="77777777" w:rsidR="003F202A" w:rsidRPr="006A167E" w:rsidRDefault="003F202A" w:rsidP="002F765A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14:ligatures w14:val="none"/>
              </w:rPr>
            </w:pPr>
            <w:r w:rsidRPr="006A167E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 (7.3)</w:t>
            </w:r>
          </w:p>
        </w:tc>
        <w:tc>
          <w:tcPr>
            <w:tcW w:w="1170" w:type="dxa"/>
            <w:vAlign w:val="bottom"/>
          </w:tcPr>
          <w:p w14:paraId="210F958C" w14:textId="77777777" w:rsidR="003F202A" w:rsidRPr="006A167E" w:rsidRDefault="003F202A" w:rsidP="002F765A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14:ligatures w14:val="none"/>
              </w:rPr>
            </w:pPr>
            <w:r w:rsidRPr="006A167E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8 (19.7)</w:t>
            </w:r>
          </w:p>
        </w:tc>
      </w:tr>
      <w:tr w:rsidR="003F202A" w:rsidRPr="006A167E" w14:paraId="41451B94" w14:textId="77777777" w:rsidTr="002F765A">
        <w:trPr>
          <w:trHeight w:val="253"/>
        </w:trPr>
        <w:tc>
          <w:tcPr>
            <w:tcW w:w="4338" w:type="dxa"/>
            <w:noWrap/>
            <w:vAlign w:val="bottom"/>
          </w:tcPr>
          <w:p w14:paraId="1C6EADFB" w14:textId="77777777" w:rsidR="003F202A" w:rsidRPr="006A167E" w:rsidRDefault="003F202A" w:rsidP="002F765A">
            <w:pPr>
              <w:spacing w:after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14:ligatures w14:val="none"/>
              </w:rPr>
            </w:pPr>
            <w:r w:rsidRPr="006A167E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Radio and Television</w:t>
            </w:r>
          </w:p>
        </w:tc>
        <w:tc>
          <w:tcPr>
            <w:tcW w:w="1170" w:type="dxa"/>
            <w:noWrap/>
            <w:vAlign w:val="bottom"/>
          </w:tcPr>
          <w:p w14:paraId="5D152490" w14:textId="77777777" w:rsidR="003F202A" w:rsidRPr="006A167E" w:rsidRDefault="003F202A" w:rsidP="002F765A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14:ligatures w14:val="none"/>
              </w:rPr>
            </w:pPr>
            <w:r w:rsidRPr="006A167E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4 (15.7)</w:t>
            </w:r>
          </w:p>
        </w:tc>
        <w:tc>
          <w:tcPr>
            <w:tcW w:w="1170" w:type="dxa"/>
            <w:vAlign w:val="bottom"/>
          </w:tcPr>
          <w:p w14:paraId="0F2892DD" w14:textId="77777777" w:rsidR="003F202A" w:rsidRPr="006A167E" w:rsidRDefault="003F202A" w:rsidP="002F765A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14:ligatures w14:val="none"/>
              </w:rPr>
            </w:pPr>
            <w:r w:rsidRPr="006A167E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9 (28.4)</w:t>
            </w:r>
          </w:p>
        </w:tc>
        <w:tc>
          <w:tcPr>
            <w:tcW w:w="1170" w:type="dxa"/>
            <w:vAlign w:val="bottom"/>
          </w:tcPr>
          <w:p w14:paraId="2296E701" w14:textId="77777777" w:rsidR="003F202A" w:rsidRPr="006A167E" w:rsidRDefault="003F202A" w:rsidP="002F765A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14:ligatures w14:val="none"/>
              </w:rPr>
            </w:pPr>
            <w:r w:rsidRPr="006A167E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 (6.5)</w:t>
            </w:r>
          </w:p>
        </w:tc>
        <w:tc>
          <w:tcPr>
            <w:tcW w:w="1170" w:type="dxa"/>
            <w:vAlign w:val="bottom"/>
          </w:tcPr>
          <w:p w14:paraId="1228C61E" w14:textId="77777777" w:rsidR="003F202A" w:rsidRPr="006A167E" w:rsidRDefault="003F202A" w:rsidP="002F765A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14:ligatures w14:val="none"/>
              </w:rPr>
            </w:pPr>
            <w:r w:rsidRPr="006A167E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1 (18.4)</w:t>
            </w:r>
          </w:p>
        </w:tc>
      </w:tr>
      <w:tr w:rsidR="003F202A" w:rsidRPr="006A167E" w14:paraId="4294079B" w14:textId="77777777" w:rsidTr="002F765A">
        <w:trPr>
          <w:trHeight w:val="253"/>
        </w:trPr>
        <w:tc>
          <w:tcPr>
            <w:tcW w:w="4338" w:type="dxa"/>
            <w:noWrap/>
            <w:vAlign w:val="bottom"/>
          </w:tcPr>
          <w:p w14:paraId="133FDCD4" w14:textId="77777777" w:rsidR="003F202A" w:rsidRPr="006A167E" w:rsidRDefault="003F202A" w:rsidP="002F765A">
            <w:pPr>
              <w:spacing w:after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14:ligatures w14:val="none"/>
              </w:rPr>
            </w:pPr>
            <w:r w:rsidRPr="006A167E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Internet/social media</w:t>
            </w:r>
          </w:p>
        </w:tc>
        <w:tc>
          <w:tcPr>
            <w:tcW w:w="1170" w:type="dxa"/>
            <w:noWrap/>
            <w:vAlign w:val="bottom"/>
          </w:tcPr>
          <w:p w14:paraId="14075F40" w14:textId="77777777" w:rsidR="003F202A" w:rsidRPr="006A167E" w:rsidRDefault="003F202A" w:rsidP="002F765A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14:ligatures w14:val="none"/>
              </w:rPr>
            </w:pPr>
            <w:r w:rsidRPr="006A167E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0 (13.8)</w:t>
            </w:r>
          </w:p>
        </w:tc>
        <w:tc>
          <w:tcPr>
            <w:tcW w:w="1170" w:type="dxa"/>
            <w:vAlign w:val="bottom"/>
          </w:tcPr>
          <w:p w14:paraId="79DDD07F" w14:textId="77777777" w:rsidR="003F202A" w:rsidRPr="006A167E" w:rsidRDefault="003F202A" w:rsidP="002F765A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14:ligatures w14:val="none"/>
              </w:rPr>
            </w:pPr>
            <w:r w:rsidRPr="006A167E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2 (34.6)</w:t>
            </w:r>
          </w:p>
        </w:tc>
        <w:tc>
          <w:tcPr>
            <w:tcW w:w="1170" w:type="dxa"/>
            <w:vAlign w:val="bottom"/>
          </w:tcPr>
          <w:p w14:paraId="4D948575" w14:textId="77777777" w:rsidR="003F202A" w:rsidRPr="006A167E" w:rsidRDefault="003F202A" w:rsidP="002F765A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14:ligatures w14:val="none"/>
              </w:rPr>
            </w:pPr>
            <w:r w:rsidRPr="006A167E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0 (16.3)</w:t>
            </w:r>
          </w:p>
        </w:tc>
        <w:tc>
          <w:tcPr>
            <w:tcW w:w="1170" w:type="dxa"/>
            <w:vAlign w:val="bottom"/>
          </w:tcPr>
          <w:p w14:paraId="55D0B3F1" w14:textId="77777777" w:rsidR="003F202A" w:rsidRPr="006A167E" w:rsidRDefault="003F202A" w:rsidP="002F765A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14:ligatures w14:val="none"/>
              </w:rPr>
            </w:pPr>
            <w:r w:rsidRPr="006A167E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22 (22.3)</w:t>
            </w:r>
          </w:p>
        </w:tc>
      </w:tr>
      <w:tr w:rsidR="003F202A" w:rsidRPr="006A167E" w14:paraId="67E47302" w14:textId="77777777" w:rsidTr="002F765A">
        <w:trPr>
          <w:trHeight w:val="253"/>
        </w:trPr>
        <w:tc>
          <w:tcPr>
            <w:tcW w:w="4338" w:type="dxa"/>
            <w:noWrap/>
            <w:vAlign w:val="bottom"/>
          </w:tcPr>
          <w:p w14:paraId="43F4A418" w14:textId="77777777" w:rsidR="003F202A" w:rsidRPr="006A167E" w:rsidRDefault="003F202A" w:rsidP="002F765A">
            <w:pPr>
              <w:spacing w:after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14:ligatures w14:val="none"/>
              </w:rPr>
            </w:pPr>
            <w:r w:rsidRPr="006A167E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Health Care Worker </w:t>
            </w:r>
          </w:p>
        </w:tc>
        <w:tc>
          <w:tcPr>
            <w:tcW w:w="1170" w:type="dxa"/>
            <w:noWrap/>
            <w:vAlign w:val="bottom"/>
          </w:tcPr>
          <w:p w14:paraId="1B47FDF2" w14:textId="77777777" w:rsidR="003F202A" w:rsidRPr="006A167E" w:rsidRDefault="003F202A" w:rsidP="002F765A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14:ligatures w14:val="none"/>
              </w:rPr>
            </w:pPr>
            <w:r w:rsidRPr="006A167E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05 (</w:t>
            </w:r>
            <w:bookmarkStart w:id="2" w:name="_Hlk162618276"/>
            <w:r w:rsidRPr="006A167E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4.5</w:t>
            </w:r>
            <w:bookmarkEnd w:id="2"/>
            <w:r w:rsidRPr="006A167E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70" w:type="dxa"/>
            <w:vAlign w:val="bottom"/>
          </w:tcPr>
          <w:p w14:paraId="33E5DC7F" w14:textId="77777777" w:rsidR="003F202A" w:rsidRPr="006A167E" w:rsidRDefault="003F202A" w:rsidP="002F765A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14:ligatures w14:val="none"/>
              </w:rPr>
            </w:pPr>
            <w:r w:rsidRPr="006A167E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51 (</w:t>
            </w:r>
            <w:bookmarkStart w:id="3" w:name="_Hlk162618325"/>
            <w:r w:rsidRPr="006A167E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2.</w:t>
            </w:r>
            <w:bookmarkEnd w:id="3"/>
            <w:r w:rsidRPr="006A167E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)</w:t>
            </w:r>
          </w:p>
        </w:tc>
        <w:tc>
          <w:tcPr>
            <w:tcW w:w="1170" w:type="dxa"/>
            <w:vAlign w:val="bottom"/>
          </w:tcPr>
          <w:p w14:paraId="1448B4BA" w14:textId="77777777" w:rsidR="003F202A" w:rsidRPr="006A167E" w:rsidRDefault="003F202A" w:rsidP="002F765A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14:ligatures w14:val="none"/>
              </w:rPr>
            </w:pPr>
            <w:r w:rsidRPr="006A167E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3 (83.7)</w:t>
            </w:r>
          </w:p>
        </w:tc>
        <w:tc>
          <w:tcPr>
            <w:tcW w:w="1170" w:type="dxa"/>
            <w:vAlign w:val="bottom"/>
          </w:tcPr>
          <w:p w14:paraId="444A0D13" w14:textId="77777777" w:rsidR="003F202A" w:rsidRPr="006A167E" w:rsidRDefault="003F202A" w:rsidP="002F765A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14:ligatures w14:val="none"/>
              </w:rPr>
            </w:pPr>
            <w:r w:rsidRPr="006A167E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59 (83.8)</w:t>
            </w:r>
          </w:p>
        </w:tc>
      </w:tr>
      <w:tr w:rsidR="003F202A" w:rsidRPr="006A167E" w14:paraId="5B8526AD" w14:textId="77777777" w:rsidTr="002F765A">
        <w:trPr>
          <w:trHeight w:val="253"/>
        </w:trPr>
        <w:tc>
          <w:tcPr>
            <w:tcW w:w="4338" w:type="dxa"/>
            <w:noWrap/>
            <w:vAlign w:val="bottom"/>
          </w:tcPr>
          <w:p w14:paraId="421CFD27" w14:textId="77777777" w:rsidR="003F202A" w:rsidRPr="006A167E" w:rsidRDefault="003F202A" w:rsidP="002F765A">
            <w:pPr>
              <w:spacing w:after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14:ligatures w14:val="none"/>
              </w:rPr>
            </w:pPr>
            <w:r w:rsidRPr="006A167E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Posters/billboards or pamphlet</w:t>
            </w:r>
          </w:p>
        </w:tc>
        <w:tc>
          <w:tcPr>
            <w:tcW w:w="1170" w:type="dxa"/>
            <w:noWrap/>
            <w:vAlign w:val="bottom"/>
          </w:tcPr>
          <w:p w14:paraId="6D288A72" w14:textId="77777777" w:rsidR="003F202A" w:rsidRPr="006A167E" w:rsidRDefault="003F202A" w:rsidP="002F765A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14:ligatures w14:val="none"/>
              </w:rPr>
            </w:pPr>
            <w:r w:rsidRPr="006A167E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7 (7.8)</w:t>
            </w:r>
          </w:p>
        </w:tc>
        <w:tc>
          <w:tcPr>
            <w:tcW w:w="1170" w:type="dxa"/>
            <w:vAlign w:val="bottom"/>
          </w:tcPr>
          <w:p w14:paraId="475429FB" w14:textId="77777777" w:rsidR="003F202A" w:rsidRPr="006A167E" w:rsidRDefault="003F202A" w:rsidP="002F765A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14:ligatures w14:val="none"/>
              </w:rPr>
            </w:pPr>
            <w:r w:rsidRPr="006A167E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3 (6.3)</w:t>
            </w:r>
          </w:p>
        </w:tc>
        <w:tc>
          <w:tcPr>
            <w:tcW w:w="1170" w:type="dxa"/>
            <w:vAlign w:val="bottom"/>
          </w:tcPr>
          <w:p w14:paraId="02DB51B0" w14:textId="77777777" w:rsidR="003F202A" w:rsidRPr="006A167E" w:rsidRDefault="003F202A" w:rsidP="002F765A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14:ligatures w14:val="none"/>
              </w:rPr>
            </w:pPr>
            <w:r w:rsidRPr="006A167E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 (4.9)</w:t>
            </w:r>
          </w:p>
        </w:tc>
        <w:tc>
          <w:tcPr>
            <w:tcW w:w="1170" w:type="dxa"/>
            <w:vAlign w:val="bottom"/>
          </w:tcPr>
          <w:p w14:paraId="32D975B3" w14:textId="77777777" w:rsidR="003F202A" w:rsidRPr="006A167E" w:rsidRDefault="003F202A" w:rsidP="002F765A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14:ligatures w14:val="none"/>
              </w:rPr>
            </w:pPr>
            <w:r w:rsidRPr="006A167E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 (6.6)</w:t>
            </w:r>
          </w:p>
        </w:tc>
      </w:tr>
      <w:tr w:rsidR="003F202A" w:rsidRPr="006A167E" w14:paraId="38491060" w14:textId="77777777" w:rsidTr="002F765A">
        <w:trPr>
          <w:trHeight w:val="253"/>
        </w:trPr>
        <w:tc>
          <w:tcPr>
            <w:tcW w:w="4338" w:type="dxa"/>
            <w:noWrap/>
            <w:vAlign w:val="bottom"/>
          </w:tcPr>
          <w:p w14:paraId="1E2992BE" w14:textId="77777777" w:rsidR="003F202A" w:rsidRPr="006A167E" w:rsidRDefault="003F202A" w:rsidP="002F765A">
            <w:pPr>
              <w:spacing w:after="0"/>
              <w:rPr>
                <w:rFonts w:asciiTheme="majorBidi" w:eastAsia="Times New Roman" w:hAnsiTheme="majorBidi" w:cstheme="majorBidi"/>
                <w:color w:val="000000"/>
                <w:kern w:val="0"/>
                <w:sz w:val="21"/>
                <w:szCs w:val="21"/>
                <w14:ligatures w14:val="none"/>
              </w:rPr>
            </w:pPr>
            <w:r w:rsidRPr="006A167E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Informal healthcare providers </w:t>
            </w:r>
          </w:p>
        </w:tc>
        <w:tc>
          <w:tcPr>
            <w:tcW w:w="1170" w:type="dxa"/>
            <w:noWrap/>
            <w:vAlign w:val="bottom"/>
          </w:tcPr>
          <w:p w14:paraId="3BEF38F9" w14:textId="77777777" w:rsidR="003F202A" w:rsidRPr="006A167E" w:rsidRDefault="003F202A" w:rsidP="002F765A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14:ligatures w14:val="none"/>
              </w:rPr>
            </w:pPr>
            <w:r w:rsidRPr="006A167E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 (3.7)</w:t>
            </w:r>
          </w:p>
        </w:tc>
        <w:tc>
          <w:tcPr>
            <w:tcW w:w="1170" w:type="dxa"/>
            <w:vAlign w:val="bottom"/>
          </w:tcPr>
          <w:p w14:paraId="636979E7" w14:textId="77777777" w:rsidR="003F202A" w:rsidRPr="006A167E" w:rsidRDefault="003F202A" w:rsidP="002F765A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14:ligatures w14:val="none"/>
              </w:rPr>
            </w:pPr>
            <w:r w:rsidRPr="006A167E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7 (8.2)</w:t>
            </w:r>
          </w:p>
        </w:tc>
        <w:tc>
          <w:tcPr>
            <w:tcW w:w="1170" w:type="dxa"/>
            <w:vAlign w:val="bottom"/>
          </w:tcPr>
          <w:p w14:paraId="60767DC4" w14:textId="77777777" w:rsidR="003F202A" w:rsidRPr="006A167E" w:rsidRDefault="003F202A" w:rsidP="002F765A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14:ligatures w14:val="none"/>
              </w:rPr>
            </w:pPr>
            <w:r w:rsidRPr="006A167E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 (7.3)</w:t>
            </w:r>
          </w:p>
        </w:tc>
        <w:tc>
          <w:tcPr>
            <w:tcW w:w="1170" w:type="dxa"/>
            <w:vAlign w:val="bottom"/>
          </w:tcPr>
          <w:p w14:paraId="3CC3A2CB" w14:textId="77777777" w:rsidR="003F202A" w:rsidRPr="006A167E" w:rsidRDefault="003F202A" w:rsidP="002F765A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1"/>
                <w:szCs w:val="21"/>
                <w14:ligatures w14:val="none"/>
              </w:rPr>
            </w:pPr>
            <w:r w:rsidRPr="006A167E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4 (6.2)</w:t>
            </w:r>
          </w:p>
        </w:tc>
      </w:tr>
    </w:tbl>
    <w:p w14:paraId="6606096A" w14:textId="77777777" w:rsidR="003F202A" w:rsidRPr="005A0141" w:rsidRDefault="003F202A" w:rsidP="003F202A">
      <w:pPr>
        <w:rPr>
          <w:b/>
          <w:bCs/>
        </w:rPr>
      </w:pPr>
      <w:r w:rsidRPr="005A0141">
        <w:rPr>
          <w:b/>
          <w:bCs/>
        </w:rPr>
        <w:t>Appendix</w:t>
      </w:r>
    </w:p>
    <w:sectPr w:rsidR="003F202A" w:rsidRPr="005A0141" w:rsidSect="003F20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357"/>
    <w:rsid w:val="003F202A"/>
    <w:rsid w:val="004C6A4D"/>
    <w:rsid w:val="006B2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CF0DFA-4FDF-4E40-8C89-F495B30A4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02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235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235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235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235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235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235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235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235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235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23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23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23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23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23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23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23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23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23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23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23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235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23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235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B23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235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B23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23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23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235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are Ayobami Adebayo</dc:creator>
  <cp:keywords/>
  <dc:description/>
  <cp:lastModifiedBy>Bakare Ayobami Adebayo</cp:lastModifiedBy>
  <cp:revision>2</cp:revision>
  <dcterms:created xsi:type="dcterms:W3CDTF">2026-03-19T09:42:00Z</dcterms:created>
  <dcterms:modified xsi:type="dcterms:W3CDTF">2026-03-19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9e7964-5d3c-43c1-b4ae-7339dd30195b</vt:lpwstr>
  </property>
</Properties>
</file>